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20F3A4" w14:textId="567E0D26" w:rsidR="00D7546B" w:rsidRPr="00A33D64" w:rsidRDefault="002E52EA" w:rsidP="00D7546B">
      <w:pPr>
        <w:spacing w:after="0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2 File</w:t>
      </w:r>
      <w:r w:rsidR="00D7546B">
        <w:rPr>
          <w:rFonts w:ascii="Times New Roman" w:hAnsi="Times New Roman" w:cs="Times New Roman"/>
          <w:b/>
          <w:lang w:val="en-GB"/>
        </w:rPr>
        <w:t>.</w:t>
      </w:r>
      <w:r w:rsidR="00D7546B" w:rsidRPr="00A33D64">
        <w:rPr>
          <w:rFonts w:ascii="Times New Roman" w:hAnsi="Times New Roman" w:cs="Times New Roman"/>
          <w:b/>
          <w:lang w:val="en-GB"/>
        </w:rPr>
        <w:t xml:space="preserve"> Topic guide (English) </w:t>
      </w:r>
    </w:p>
    <w:p w14:paraId="012FD28B" w14:textId="77777777" w:rsidR="00D7546B" w:rsidRPr="00A33D64" w:rsidRDefault="00D7546B" w:rsidP="00D7546B">
      <w:pPr>
        <w:spacing w:after="0"/>
        <w:rPr>
          <w:rFonts w:ascii="Times New Roman" w:hAnsi="Times New Roman" w:cs="Times New Roman"/>
          <w:b/>
          <w:u w:val="single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80"/>
        <w:gridCol w:w="6214"/>
      </w:tblGrid>
      <w:tr w:rsidR="00D7546B" w:rsidRPr="00A33D64" w14:paraId="59E65BCD" w14:textId="77777777" w:rsidTr="00607E64">
        <w:trPr>
          <w:trHeight w:val="250"/>
        </w:trPr>
        <w:tc>
          <w:tcPr>
            <w:tcW w:w="5000" w:type="pct"/>
            <w:gridSpan w:val="2"/>
          </w:tcPr>
          <w:p w14:paraId="22ACCAA2" w14:textId="77777777" w:rsidR="00D7546B" w:rsidRPr="00A33D64" w:rsidRDefault="00D7546B" w:rsidP="00607E64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b/>
                <w:i/>
                <w:lang w:val="en-GB"/>
              </w:rPr>
              <w:t xml:space="preserve">Please, we would like to know your opinion and experiences on: </w:t>
            </w:r>
          </w:p>
        </w:tc>
      </w:tr>
      <w:tr w:rsidR="00D7546B" w:rsidRPr="00A33D64" w14:paraId="75ABE534" w14:textId="77777777" w:rsidTr="00607E64">
        <w:trPr>
          <w:cantSplit/>
          <w:trHeight w:val="1134"/>
        </w:trPr>
        <w:tc>
          <w:tcPr>
            <w:tcW w:w="1342" w:type="pct"/>
            <w:vAlign w:val="center"/>
          </w:tcPr>
          <w:p w14:paraId="755CC097" w14:textId="77777777" w:rsidR="00D7546B" w:rsidRPr="00A33D64" w:rsidRDefault="00D7546B" w:rsidP="00607E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3D64">
              <w:rPr>
                <w:rFonts w:ascii="Times New Roman" w:hAnsi="Times New Roman" w:cs="Times New Roman"/>
                <w:b/>
                <w:lang w:val="en-US"/>
              </w:rPr>
              <w:t>Experiences with acute lower respiratory tract infections</w:t>
            </w:r>
          </w:p>
        </w:tc>
        <w:tc>
          <w:tcPr>
            <w:tcW w:w="3658" w:type="pct"/>
            <w:vAlign w:val="center"/>
          </w:tcPr>
          <w:p w14:paraId="212E6620" w14:textId="32245F7C" w:rsidR="00D7546B" w:rsidRPr="00350BAE" w:rsidRDefault="00D7546B" w:rsidP="00607E6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1a. What are your experiences of an ALRTI? </w:t>
            </w:r>
          </w:p>
          <w:p w14:paraId="755D8073" w14:textId="386FD7ED" w:rsidR="00D7546B" w:rsidRPr="00A33D64" w:rsidRDefault="00D7546B" w:rsidP="00607E6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2a. How have your daily activities been impacted due to experiencing ALRTIs?  </w:t>
            </w:r>
          </w:p>
          <w:p w14:paraId="1DBCF63F" w14:textId="35BB5FF3" w:rsidR="00D7546B" w:rsidRPr="00350BAE" w:rsidRDefault="00D7546B" w:rsidP="00607E64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3a. How else do you think that having an ALRTI has had an impact on you? </w:t>
            </w:r>
            <w:r w:rsidRPr="00350BA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</w:p>
          <w:p w14:paraId="22928346" w14:textId="705CBBF3" w:rsidR="00D7546B" w:rsidRPr="00A33D64" w:rsidRDefault="00D7546B" w:rsidP="00607E64">
            <w:pPr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US"/>
              </w:rPr>
              <w:t xml:space="preserve">4a. What do you understand by an infection? </w:t>
            </w:r>
          </w:p>
          <w:p w14:paraId="69C2EA85" w14:textId="77777777" w:rsidR="00D7546B" w:rsidRPr="00A33D64" w:rsidRDefault="00D7546B" w:rsidP="00607E64">
            <w:pPr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5a. What do you think a bronchitis is?  </w:t>
            </w:r>
          </w:p>
        </w:tc>
      </w:tr>
      <w:tr w:rsidR="00D7546B" w:rsidRPr="00A33D64" w14:paraId="7E0F6773" w14:textId="77777777" w:rsidTr="00607E64">
        <w:trPr>
          <w:trHeight w:val="1839"/>
        </w:trPr>
        <w:tc>
          <w:tcPr>
            <w:tcW w:w="1342" w:type="pct"/>
            <w:vAlign w:val="center"/>
          </w:tcPr>
          <w:p w14:paraId="5E84E384" w14:textId="77777777" w:rsidR="00D7546B" w:rsidRPr="00A33D64" w:rsidRDefault="00D7546B" w:rsidP="00607E64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3D64">
              <w:rPr>
                <w:rFonts w:ascii="Times New Roman" w:hAnsi="Times New Roman" w:cs="Times New Roman"/>
                <w:b/>
                <w:lang w:val="en-US"/>
              </w:rPr>
              <w:t xml:space="preserve">Symptom description and used terminology  </w:t>
            </w:r>
          </w:p>
        </w:tc>
        <w:tc>
          <w:tcPr>
            <w:tcW w:w="3658" w:type="pct"/>
          </w:tcPr>
          <w:p w14:paraId="2B1920E3" w14:textId="77777777" w:rsidR="00D7546B" w:rsidRPr="00A33D64" w:rsidRDefault="00D7546B" w:rsidP="00607E6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1a. Could you tell me about the ALRTI symptoms that you experienced? </w:t>
            </w:r>
            <w:r w:rsidRPr="00A33D64">
              <w:rPr>
                <w:rFonts w:ascii="Times New Roman" w:hAnsi="Times New Roman" w:cs="Times New Roman"/>
                <w:i/>
                <w:lang w:val="en-GB"/>
              </w:rPr>
              <w:br/>
              <w:t xml:space="preserve">2a. Could you describe, with your own words, the ALRTI symptoms that you know about? </w:t>
            </w:r>
            <w:r w:rsidRPr="00A33D64">
              <w:rPr>
                <w:rFonts w:ascii="Times New Roman" w:hAnsi="Times New Roman" w:cs="Times New Roman"/>
                <w:i/>
                <w:lang w:val="en-GB"/>
              </w:rPr>
              <w:br/>
              <w:t xml:space="preserve">3a. What do you think are the risk factors for an ALRTI? </w:t>
            </w:r>
          </w:p>
        </w:tc>
      </w:tr>
      <w:tr w:rsidR="00D7546B" w:rsidRPr="00A33D64" w14:paraId="78E8D929" w14:textId="77777777" w:rsidTr="00607E64">
        <w:trPr>
          <w:trHeight w:val="734"/>
        </w:trPr>
        <w:tc>
          <w:tcPr>
            <w:tcW w:w="1342" w:type="pct"/>
            <w:vAlign w:val="center"/>
          </w:tcPr>
          <w:p w14:paraId="30008F74" w14:textId="77777777" w:rsidR="00D7546B" w:rsidRPr="00A33D64" w:rsidRDefault="00D7546B" w:rsidP="00607E6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3D64">
              <w:rPr>
                <w:rFonts w:ascii="Times New Roman" w:hAnsi="Times New Roman" w:cs="Times New Roman"/>
                <w:b/>
                <w:lang w:val="en-US"/>
              </w:rPr>
              <w:t>Red flag symptoms to seek professional assistance</w:t>
            </w:r>
          </w:p>
        </w:tc>
        <w:tc>
          <w:tcPr>
            <w:tcW w:w="3658" w:type="pct"/>
          </w:tcPr>
          <w:p w14:paraId="3B88F527" w14:textId="30A34ED7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1a. What symptoms make you think that you could have an ARLTI? </w:t>
            </w:r>
          </w:p>
          <w:p w14:paraId="5AEFC4F4" w14:textId="041467CC" w:rsidR="00D7546B" w:rsidRPr="00A33D64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2a. What is a trigger for you to visit a healthcare professional for an ALRTI? </w:t>
            </w:r>
          </w:p>
          <w:p w14:paraId="3B63A61F" w14:textId="77777777" w:rsidR="00D7546B" w:rsidRPr="00A33D64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3a. What makes you re-visit a healthcare professional? </w:t>
            </w:r>
          </w:p>
        </w:tc>
      </w:tr>
      <w:tr w:rsidR="00D7546B" w:rsidRPr="00A33D64" w14:paraId="270CF762" w14:textId="77777777" w:rsidTr="00176B1B">
        <w:trPr>
          <w:trHeight w:val="1266"/>
        </w:trPr>
        <w:tc>
          <w:tcPr>
            <w:tcW w:w="1342" w:type="pct"/>
            <w:vAlign w:val="center"/>
          </w:tcPr>
          <w:p w14:paraId="17DFFB4C" w14:textId="77777777" w:rsidR="00D7546B" w:rsidRPr="00A33D64" w:rsidRDefault="00D7546B" w:rsidP="00607E64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3D64">
              <w:rPr>
                <w:rFonts w:ascii="Times New Roman" w:hAnsi="Times New Roman" w:cs="Times New Roman"/>
                <w:b/>
                <w:lang w:val="en-US"/>
              </w:rPr>
              <w:t xml:space="preserve">Access to health services for ALRTIs </w:t>
            </w:r>
          </w:p>
        </w:tc>
        <w:tc>
          <w:tcPr>
            <w:tcW w:w="3658" w:type="pct"/>
          </w:tcPr>
          <w:p w14:paraId="06B860C3" w14:textId="1DDEC0D9" w:rsidR="00D7546B" w:rsidRPr="00A33D64" w:rsidRDefault="00D7546B" w:rsidP="00607E64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1a. What services do you access for an ALRTI? </w:t>
            </w:r>
          </w:p>
          <w:p w14:paraId="3A971339" w14:textId="0599001B" w:rsidR="00D7546B" w:rsidRPr="00A33D64" w:rsidRDefault="00D7546B" w:rsidP="00607E64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2a. What was your experience attending [service accessed]? </w:t>
            </w:r>
          </w:p>
          <w:p w14:paraId="5663E005" w14:textId="27D85AE9" w:rsidR="00D7546B" w:rsidRPr="00A33D64" w:rsidRDefault="00D7546B" w:rsidP="00607E64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3a. What information did you receive? </w:t>
            </w:r>
          </w:p>
          <w:p w14:paraId="50960A10" w14:textId="77777777" w:rsidR="00D7546B" w:rsidRPr="00A33D64" w:rsidRDefault="00D7546B" w:rsidP="00607E64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4a. What is the appropriate duration of a consultation with your healthcare professional for an ALRTI? </w:t>
            </w:r>
          </w:p>
        </w:tc>
      </w:tr>
      <w:tr w:rsidR="00D7546B" w:rsidRPr="00A33D64" w14:paraId="30B16E59" w14:textId="77777777" w:rsidTr="00607E64">
        <w:tc>
          <w:tcPr>
            <w:tcW w:w="1342" w:type="pct"/>
            <w:vAlign w:val="center"/>
          </w:tcPr>
          <w:p w14:paraId="377B2FD6" w14:textId="77777777" w:rsidR="00D7546B" w:rsidRPr="00A33D64" w:rsidRDefault="00D7546B" w:rsidP="00607E64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A33D64">
              <w:rPr>
                <w:rFonts w:ascii="Times New Roman" w:hAnsi="Times New Roman" w:cs="Times New Roman"/>
                <w:b/>
              </w:rPr>
              <w:t xml:space="preserve">Experiences with treatments received </w:t>
            </w:r>
          </w:p>
        </w:tc>
        <w:tc>
          <w:tcPr>
            <w:tcW w:w="3658" w:type="pct"/>
          </w:tcPr>
          <w:p w14:paraId="36CFF6AA" w14:textId="3BEAF0D2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1a. What treatments have you used for an ALRTI? </w:t>
            </w:r>
            <w:r w:rsidRPr="00350BAE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  <w:p w14:paraId="44594B7A" w14:textId="3F257817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2a. Have you ever experienced side effects from any treatment? </w:t>
            </w:r>
            <w:r w:rsidRPr="00350BAE">
              <w:rPr>
                <w:rFonts w:ascii="Times New Roman" w:hAnsi="Times New Roman" w:cs="Times New Roman"/>
                <w:i/>
                <w:lang w:val="en-GB"/>
              </w:rPr>
              <w:br/>
            </w: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3a. How was your experience using this treatment at home? </w:t>
            </w:r>
          </w:p>
        </w:tc>
      </w:tr>
      <w:tr w:rsidR="00D7546B" w:rsidRPr="00A33D64" w14:paraId="04B12E5A" w14:textId="77777777" w:rsidTr="00607E64">
        <w:tc>
          <w:tcPr>
            <w:tcW w:w="1342" w:type="pct"/>
            <w:vAlign w:val="center"/>
          </w:tcPr>
          <w:p w14:paraId="21E31CCF" w14:textId="77777777" w:rsidR="00D7546B" w:rsidRPr="00A33D64" w:rsidRDefault="00D7546B" w:rsidP="00607E64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33D64">
              <w:rPr>
                <w:rFonts w:ascii="Times New Roman" w:hAnsi="Times New Roman" w:cs="Times New Roman"/>
                <w:b/>
                <w:lang w:val="en-US"/>
              </w:rPr>
              <w:t>Preferences and type of treatments</w:t>
            </w:r>
          </w:p>
        </w:tc>
        <w:tc>
          <w:tcPr>
            <w:tcW w:w="3658" w:type="pct"/>
          </w:tcPr>
          <w:p w14:paraId="22CE4D17" w14:textId="1B7CCEFE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1a. What do you think is the best treatment for ARLTIs? </w:t>
            </w:r>
          </w:p>
          <w:p w14:paraId="6E19037E" w14:textId="1E1DA870" w:rsidR="00D7546B" w:rsidRPr="00A33D64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2a. What treatments have you received in your visit to healthcare professionals?   </w:t>
            </w:r>
          </w:p>
          <w:p w14:paraId="55BFAF4F" w14:textId="72D39312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3a. What treatment were you expecting to receive? </w:t>
            </w:r>
          </w:p>
          <w:p w14:paraId="08511B43" w14:textId="39BE1732" w:rsidR="00D7546B" w:rsidRPr="00176B1B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lastRenderedPageBreak/>
              <w:t xml:space="preserve">4a. Could you decide, together with the healthcare professional, what was the best treatment for you? </w:t>
            </w:r>
          </w:p>
          <w:p w14:paraId="60B8187C" w14:textId="4C8CA42B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5a. How do you think antibiotics could help for ALRTIs? </w:t>
            </w:r>
          </w:p>
          <w:p w14:paraId="62A67ED5" w14:textId="4A82D8A4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6a. Have you ever had the need to take antibiotics, even if your doctor had not prescribed them? </w:t>
            </w:r>
            <w:r w:rsidRPr="00350BAE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  <w:p w14:paraId="285CA1A0" w14:textId="77777777" w:rsidR="00D7546B" w:rsidRPr="00A33D64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1F4E79" w:themeColor="accent5" w:themeShade="80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7a. Have you ever gotten a prescription that you could only use if you were not getting better in a few days? </w:t>
            </w:r>
          </w:p>
        </w:tc>
      </w:tr>
      <w:tr w:rsidR="00D7546B" w:rsidRPr="00A33D64" w14:paraId="08ADF833" w14:textId="77777777" w:rsidTr="00607E64">
        <w:tc>
          <w:tcPr>
            <w:tcW w:w="1342" w:type="pct"/>
            <w:vAlign w:val="center"/>
          </w:tcPr>
          <w:p w14:paraId="1C4BE127" w14:textId="77777777" w:rsidR="00D7546B" w:rsidRPr="00A33D64" w:rsidRDefault="00D7546B" w:rsidP="00607E64">
            <w:pPr>
              <w:spacing w:before="24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3D64">
              <w:rPr>
                <w:rFonts w:ascii="Times New Roman" w:hAnsi="Times New Roman" w:cs="Times New Roman"/>
                <w:b/>
                <w:lang w:val="en-GB"/>
              </w:rPr>
              <w:lastRenderedPageBreak/>
              <w:t>Knowledge on antibiotic resistance</w:t>
            </w:r>
          </w:p>
        </w:tc>
        <w:tc>
          <w:tcPr>
            <w:tcW w:w="3658" w:type="pct"/>
          </w:tcPr>
          <w:p w14:paraId="50C10ABF" w14:textId="18BDEF4F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1a. If you have taken antibiotics before, what guidelines have you followed to use them? </w:t>
            </w:r>
          </w:p>
          <w:p w14:paraId="18C61CE0" w14:textId="77777777" w:rsidR="00D7546B" w:rsidRPr="00A33D64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2a. In your experience, what are the reasons to stop using antibiotics before completing the treatment? </w:t>
            </w:r>
          </w:p>
          <w:p w14:paraId="77CCD901" w14:textId="77777777" w:rsidR="00D7546B" w:rsidRPr="00A33D64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3a. What do you think is important of completing a treatment with antibiotics? </w:t>
            </w:r>
          </w:p>
        </w:tc>
      </w:tr>
      <w:tr w:rsidR="00D7546B" w:rsidRPr="00A33D64" w14:paraId="2883846D" w14:textId="77777777" w:rsidTr="00607E64">
        <w:tc>
          <w:tcPr>
            <w:tcW w:w="1342" w:type="pct"/>
            <w:vAlign w:val="center"/>
          </w:tcPr>
          <w:p w14:paraId="15177840" w14:textId="77777777" w:rsidR="00D7546B" w:rsidRPr="00A33D64" w:rsidRDefault="00D7546B" w:rsidP="00607E64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A33D64">
              <w:rPr>
                <w:rFonts w:ascii="Times New Roman" w:hAnsi="Times New Roman" w:cs="Times New Roman"/>
                <w:b/>
                <w:lang w:val="en-GB"/>
              </w:rPr>
              <w:t>Healthcare professionals’ c</w:t>
            </w:r>
            <w:r w:rsidRPr="00A33D64">
              <w:rPr>
                <w:rFonts w:ascii="Times New Roman" w:hAnsi="Times New Roman" w:cs="Times New Roman"/>
                <w:b/>
              </w:rPr>
              <w:t xml:space="preserve">ommunication skills </w:t>
            </w:r>
          </w:p>
        </w:tc>
        <w:tc>
          <w:tcPr>
            <w:tcW w:w="3658" w:type="pct"/>
          </w:tcPr>
          <w:p w14:paraId="2AECBAA2" w14:textId="49927A79" w:rsidR="00D7546B" w:rsidRPr="00A33D64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1a. How would you describe your relationship with your healthcare professional? </w:t>
            </w:r>
          </w:p>
          <w:p w14:paraId="3843B11B" w14:textId="13714675" w:rsidR="00D7546B" w:rsidRPr="00A33D64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2a. Which healthcare professional do you prefer to get a visit with? </w:t>
            </w:r>
          </w:p>
          <w:p w14:paraId="258D5956" w14:textId="7BA8A974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3a. Have you ever had a negative experience with a healthcare professional? </w:t>
            </w:r>
          </w:p>
          <w:p w14:paraId="7F8CCAD0" w14:textId="1079B4C4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4a. What was your experience in relation to the information received by healthcare professionals when you received treatment for an ALRTI? </w:t>
            </w:r>
          </w:p>
          <w:p w14:paraId="52396CEC" w14:textId="28186CCA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5a. When a healthcare professional tells you about the diagnosis and treatment, do you think they communicate clearly?</w:t>
            </w:r>
            <w:r w:rsidRPr="00350BA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</w:p>
          <w:p w14:paraId="2C35397B" w14:textId="4C1253F4" w:rsidR="00D7546B" w:rsidRPr="00350BAE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A33D64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6a. What do you like of your consultation with your healthcare professional? </w:t>
            </w:r>
          </w:p>
          <w:p w14:paraId="1F3B5D74" w14:textId="762B97EC" w:rsidR="00D7546B" w:rsidRPr="00176B1B" w:rsidRDefault="00D7546B" w:rsidP="00607E64">
            <w:pPr>
              <w:jc w:val="both"/>
              <w:rPr>
                <w:rFonts w:ascii="Times New Roman" w:hAnsi="Times New Roman" w:cs="Times New Roman"/>
                <w:i/>
              </w:rPr>
            </w:pPr>
            <w:r w:rsidRPr="00A33D64">
              <w:rPr>
                <w:rFonts w:ascii="Times New Roman" w:hAnsi="Times New Roman" w:cs="Times New Roman"/>
                <w:i/>
                <w:lang w:val="en-GB"/>
              </w:rPr>
              <w:t xml:space="preserve">7a. Some of the people that we have spoken to have mentioned that they have sometimes described their symptoms to a healthcare professional as if they were more severe than they were to receive more effective treatment. </w:t>
            </w:r>
            <w:r w:rsidRPr="00A33D64">
              <w:rPr>
                <w:rFonts w:ascii="Times New Roman" w:hAnsi="Times New Roman" w:cs="Times New Roman"/>
                <w:i/>
              </w:rPr>
              <w:t xml:space="preserve">Has this ever happened to you? </w:t>
            </w:r>
          </w:p>
          <w:p w14:paraId="437CDEFE" w14:textId="1B13DDB3" w:rsidR="00D7546B" w:rsidRPr="00A33D64" w:rsidRDefault="00D7546B" w:rsidP="00607E64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r w:rsidRPr="00350BA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8a. Do you think you have the opportunity to ask questions freely to your healthcare </w:t>
            </w:r>
            <w:r w:rsidR="004B3F45" w:rsidRPr="00350BA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>professional</w:t>
            </w:r>
            <w:r w:rsidRPr="00350BAE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? </w:t>
            </w:r>
          </w:p>
        </w:tc>
      </w:tr>
    </w:tbl>
    <w:p w14:paraId="477A97F1" w14:textId="77777777" w:rsidR="00D7546B" w:rsidRPr="00A33D64" w:rsidRDefault="00D7546B" w:rsidP="00D7546B">
      <w:pPr>
        <w:spacing w:after="0" w:line="240" w:lineRule="auto"/>
        <w:rPr>
          <w:rFonts w:ascii="Times New Roman" w:hAnsi="Times New Roman" w:cs="Times New Roman"/>
          <w:b/>
          <w:color w:val="333333"/>
          <w:shd w:val="clear" w:color="auto" w:fill="F5F5F5"/>
          <w:lang w:val="en-GB"/>
        </w:rPr>
      </w:pPr>
    </w:p>
    <w:p w14:paraId="4523DC21" w14:textId="77777777" w:rsidR="00D7546B" w:rsidRPr="00A33D64" w:rsidRDefault="00D7546B" w:rsidP="00D7546B">
      <w:pPr>
        <w:spacing w:after="0" w:line="240" w:lineRule="auto"/>
        <w:rPr>
          <w:rFonts w:ascii="Times New Roman" w:hAnsi="Times New Roman" w:cs="Times New Roman"/>
          <w:b/>
          <w:color w:val="333333"/>
          <w:shd w:val="clear" w:color="auto" w:fill="F5F5F5"/>
          <w:lang w:val="en-US"/>
        </w:rPr>
      </w:pPr>
      <w:r w:rsidRPr="00A33D64">
        <w:rPr>
          <w:rFonts w:ascii="Times New Roman" w:hAnsi="Times New Roman" w:cs="Times New Roman"/>
          <w:b/>
          <w:color w:val="333333"/>
          <w:shd w:val="clear" w:color="auto" w:fill="F5F5F5"/>
          <w:lang w:val="en-US"/>
        </w:rPr>
        <w:t>Before the end of the interview</w:t>
      </w:r>
    </w:p>
    <w:p w14:paraId="0BC0C731" w14:textId="77777777" w:rsidR="00D7546B" w:rsidRPr="00A33D64" w:rsidRDefault="00D7546B" w:rsidP="00D7546B">
      <w:pPr>
        <w:spacing w:after="0" w:line="240" w:lineRule="auto"/>
        <w:rPr>
          <w:rStyle w:val="body"/>
          <w:rFonts w:ascii="Times New Roman" w:hAnsi="Times New Roman" w:cs="Times New Roman"/>
          <w:i/>
          <w:lang w:val="en-GB"/>
        </w:rPr>
      </w:pPr>
      <w:r w:rsidRPr="00A33D64">
        <w:rPr>
          <w:rFonts w:ascii="Times New Roman" w:hAnsi="Times New Roman" w:cs="Times New Roman"/>
          <w:color w:val="333333"/>
          <w:shd w:val="clear" w:color="auto" w:fill="F5F5F5"/>
          <w:lang w:val="en-US"/>
        </w:rPr>
        <w:t>• What do you think of your participation in this study?</w:t>
      </w:r>
      <w:r w:rsidRPr="00A33D64">
        <w:rPr>
          <w:rFonts w:ascii="Times New Roman" w:hAnsi="Times New Roman" w:cs="Times New Roman"/>
          <w:color w:val="333333"/>
          <w:lang w:val="en-US"/>
        </w:rPr>
        <w:br/>
      </w:r>
      <w:r w:rsidRPr="00A33D64">
        <w:rPr>
          <w:rFonts w:ascii="Times New Roman" w:hAnsi="Times New Roman" w:cs="Times New Roman"/>
          <w:color w:val="333333"/>
          <w:shd w:val="clear" w:color="auto" w:fill="F5F5F5"/>
          <w:lang w:val="en-GB"/>
        </w:rPr>
        <w:t xml:space="preserve">• In your opinion, what would you like to contribute on? </w:t>
      </w:r>
      <w:r w:rsidRPr="00A33D64">
        <w:rPr>
          <w:rFonts w:ascii="Times New Roman" w:hAnsi="Times New Roman" w:cs="Times New Roman"/>
          <w:color w:val="333333"/>
          <w:lang w:val="en-GB"/>
        </w:rPr>
        <w:br/>
      </w:r>
      <w:r w:rsidRPr="00A33D64">
        <w:rPr>
          <w:rFonts w:ascii="Times New Roman" w:hAnsi="Times New Roman" w:cs="Times New Roman"/>
          <w:color w:val="333333"/>
          <w:lang w:val="en-GB"/>
        </w:rPr>
        <w:br/>
      </w:r>
      <w:r w:rsidRPr="00A33D64">
        <w:rPr>
          <w:rFonts w:ascii="Times New Roman" w:hAnsi="Times New Roman" w:cs="Times New Roman"/>
          <w:b/>
          <w:color w:val="333333"/>
          <w:shd w:val="clear" w:color="auto" w:fill="F5F5F5"/>
          <w:lang w:val="en-GB"/>
        </w:rPr>
        <w:t>End of the interview</w:t>
      </w:r>
      <w:r w:rsidRPr="00A33D64">
        <w:rPr>
          <w:rFonts w:ascii="Times New Roman" w:hAnsi="Times New Roman" w:cs="Times New Roman"/>
          <w:color w:val="333333"/>
          <w:lang w:val="en-GB"/>
        </w:rPr>
        <w:br/>
      </w:r>
      <w:r w:rsidRPr="00A33D64">
        <w:rPr>
          <w:rFonts w:ascii="Times New Roman" w:hAnsi="Times New Roman" w:cs="Times New Roman"/>
          <w:color w:val="333333"/>
          <w:shd w:val="clear" w:color="auto" w:fill="F5F5F5"/>
          <w:lang w:val="en-GB"/>
        </w:rPr>
        <w:t xml:space="preserve">• Brief summary of main points discussed in the interview </w:t>
      </w:r>
      <w:r w:rsidRPr="00A33D64">
        <w:rPr>
          <w:rFonts w:ascii="Times New Roman" w:hAnsi="Times New Roman" w:cs="Times New Roman"/>
          <w:color w:val="333333"/>
          <w:lang w:val="en-GB"/>
        </w:rPr>
        <w:br/>
      </w:r>
      <w:r w:rsidRPr="00A33D64">
        <w:rPr>
          <w:rFonts w:ascii="Times New Roman" w:hAnsi="Times New Roman" w:cs="Times New Roman"/>
          <w:color w:val="333333"/>
          <w:shd w:val="clear" w:color="auto" w:fill="F5F5F5"/>
          <w:lang w:val="en-GB"/>
        </w:rPr>
        <w:lastRenderedPageBreak/>
        <w:t>• Ask if they want to add anything else</w:t>
      </w:r>
      <w:r w:rsidRPr="00A33D64">
        <w:rPr>
          <w:rFonts w:ascii="Times New Roman" w:hAnsi="Times New Roman" w:cs="Times New Roman"/>
          <w:color w:val="333333"/>
          <w:lang w:val="en-GB"/>
        </w:rPr>
        <w:br/>
      </w:r>
      <w:r w:rsidRPr="00A33D64">
        <w:rPr>
          <w:rFonts w:ascii="Times New Roman" w:hAnsi="Times New Roman" w:cs="Times New Roman"/>
          <w:color w:val="333333"/>
          <w:shd w:val="clear" w:color="auto" w:fill="F5F5F5"/>
          <w:lang w:val="en-GB"/>
        </w:rPr>
        <w:t>• Thank you</w:t>
      </w:r>
      <w:r w:rsidRPr="00A33D64">
        <w:rPr>
          <w:rFonts w:ascii="Times New Roman" w:hAnsi="Times New Roman" w:cs="Times New Roman"/>
          <w:color w:val="333333"/>
          <w:lang w:val="en-GB"/>
        </w:rPr>
        <w:br/>
      </w:r>
      <w:r w:rsidRPr="00A33D64">
        <w:rPr>
          <w:rFonts w:ascii="Times New Roman" w:hAnsi="Times New Roman" w:cs="Times New Roman"/>
          <w:color w:val="333333"/>
          <w:shd w:val="clear" w:color="auto" w:fill="F5F5F5"/>
          <w:lang w:val="en-GB"/>
        </w:rPr>
        <w:t xml:space="preserve">• Reminder about the use of the findings and ethical aspects </w:t>
      </w:r>
    </w:p>
    <w:p w14:paraId="7DA6572C" w14:textId="77777777" w:rsidR="003C16A2" w:rsidRPr="00D7546B" w:rsidRDefault="002E52EA">
      <w:pPr>
        <w:rPr>
          <w:lang w:val="en-GB"/>
        </w:rPr>
      </w:pPr>
    </w:p>
    <w:sectPr w:rsidR="003C16A2" w:rsidRPr="00D7546B" w:rsidSect="002F2559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70ACC3" w14:textId="77777777" w:rsidR="009076FB" w:rsidRDefault="009076FB">
      <w:pPr>
        <w:spacing w:after="0" w:line="240" w:lineRule="auto"/>
      </w:pPr>
      <w:r>
        <w:separator/>
      </w:r>
    </w:p>
  </w:endnote>
  <w:endnote w:type="continuationSeparator" w:id="0">
    <w:p w14:paraId="2BBBCADA" w14:textId="77777777" w:rsidR="009076FB" w:rsidRDefault="00907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0060644"/>
      <w:docPartObj>
        <w:docPartGallery w:val="Page Numbers (Bottom of Page)"/>
        <w:docPartUnique/>
      </w:docPartObj>
    </w:sdtPr>
    <w:sdtEndPr/>
    <w:sdtContent>
      <w:p w14:paraId="3754E90F" w14:textId="77777777" w:rsidR="00E942E9" w:rsidRDefault="00D754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3D64">
          <w:rPr>
            <w:noProof/>
            <w:lang w:val="es-ES"/>
          </w:rPr>
          <w:t>2</w:t>
        </w:r>
        <w:r>
          <w:fldChar w:fldCharType="end"/>
        </w:r>
      </w:p>
    </w:sdtContent>
  </w:sdt>
  <w:p w14:paraId="4F7DBD17" w14:textId="77777777" w:rsidR="00E942E9" w:rsidRDefault="002E52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FB2CE3" w14:textId="77777777" w:rsidR="009076FB" w:rsidRDefault="009076FB">
      <w:pPr>
        <w:spacing w:after="0" w:line="240" w:lineRule="auto"/>
      </w:pPr>
      <w:r>
        <w:separator/>
      </w:r>
    </w:p>
  </w:footnote>
  <w:footnote w:type="continuationSeparator" w:id="0">
    <w:p w14:paraId="4C2E8CB1" w14:textId="77777777" w:rsidR="009076FB" w:rsidRDefault="009076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46B"/>
    <w:rsid w:val="000B3322"/>
    <w:rsid w:val="001371B8"/>
    <w:rsid w:val="00176B1B"/>
    <w:rsid w:val="001913AA"/>
    <w:rsid w:val="002756CD"/>
    <w:rsid w:val="00293C2D"/>
    <w:rsid w:val="002E52EA"/>
    <w:rsid w:val="003176EE"/>
    <w:rsid w:val="004B3F45"/>
    <w:rsid w:val="004C03D3"/>
    <w:rsid w:val="00576775"/>
    <w:rsid w:val="006B5A07"/>
    <w:rsid w:val="007D5BEC"/>
    <w:rsid w:val="009076FB"/>
    <w:rsid w:val="00A449D7"/>
    <w:rsid w:val="00AB2683"/>
    <w:rsid w:val="00BE5927"/>
    <w:rsid w:val="00D7546B"/>
    <w:rsid w:val="00EB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EF936"/>
  <w14:defaultImageDpi w14:val="32767"/>
  <w15:chartTrackingRefBased/>
  <w15:docId w15:val="{75D03649-9D13-A247-9A20-2D567C693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7546B"/>
    <w:pPr>
      <w:spacing w:after="200" w:line="276" w:lineRule="auto"/>
    </w:pPr>
    <w:rPr>
      <w:sz w:val="22"/>
      <w:szCs w:val="22"/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">
    <w:name w:val="body"/>
    <w:basedOn w:val="DefaultParagraphFont"/>
    <w:rsid w:val="00D7546B"/>
  </w:style>
  <w:style w:type="table" w:styleId="TableGrid">
    <w:name w:val="Table Grid"/>
    <w:basedOn w:val="TableNormal"/>
    <w:uiPriority w:val="59"/>
    <w:rsid w:val="00D7546B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754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46B"/>
    <w:rPr>
      <w:sz w:val="22"/>
      <w:szCs w:val="22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7</Words>
  <Characters>3124</Characters>
  <Application>Microsoft Office Word</Application>
  <DocSecurity>0</DocSecurity>
  <Lines>26</Lines>
  <Paragraphs>7</Paragraphs>
  <ScaleCrop>false</ScaleCrop>
  <Company/>
  <LinksUpToDate>false</LinksUpToDate>
  <CharactersWithSpaces>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edina Perucha</dc:creator>
  <cp:keywords/>
  <dc:description/>
  <cp:lastModifiedBy>chn off27</cp:lastModifiedBy>
  <cp:revision>5</cp:revision>
  <dcterms:created xsi:type="dcterms:W3CDTF">2020-11-13T12:54:00Z</dcterms:created>
  <dcterms:modified xsi:type="dcterms:W3CDTF">2020-12-12T14:11:00Z</dcterms:modified>
</cp:coreProperties>
</file>